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688D8" w14:textId="0BEAE36F" w:rsidR="00712288" w:rsidRPr="00712288" w:rsidRDefault="007A2B82" w:rsidP="00712288">
      <w:pPr>
        <w:rPr>
          <w:rFonts w:ascii="Times New Roman" w:hAnsi="Times New Roman" w:cs="Times New Roman"/>
          <w:szCs w:val="21"/>
        </w:rPr>
      </w:pPr>
      <w:r w:rsidRPr="007A2B82">
        <w:rPr>
          <w:rFonts w:ascii="Times New Roman" w:hAnsi="Times New Roman" w:cs="Times New Roman"/>
          <w:b/>
          <w:bCs/>
          <w:szCs w:val="21"/>
        </w:rPr>
        <w:t xml:space="preserve">Supplementary table 1 </w:t>
      </w:r>
      <w:r w:rsidR="00712288">
        <w:rPr>
          <w:rFonts w:ascii="Times New Roman" w:hAnsi="Times New Roman" w:cs="Times New Roman" w:hint="eastAsia"/>
          <w:szCs w:val="21"/>
        </w:rPr>
        <w:t>Nine</w:t>
      </w:r>
      <w:r w:rsidR="00712288" w:rsidRPr="00712288">
        <w:rPr>
          <w:rFonts w:ascii="Times New Roman" w:hAnsi="Times New Roman" w:cs="Times New Roman"/>
          <w:szCs w:val="21"/>
        </w:rPr>
        <w:t xml:space="preserve"> radiomics features screened by Lasso regression and their corresponding nonzero coefficie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85"/>
      </w:tblGrid>
      <w:tr w:rsidR="00712288" w:rsidRPr="00712288" w14:paraId="09F9A457" w14:textId="77777777" w:rsidTr="00712288">
        <w:trPr>
          <w:trHeight w:val="27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2DC8E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Radiomics feat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43032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Coefficient</w:t>
            </w:r>
          </w:p>
        </w:tc>
      </w:tr>
      <w:tr w:rsidR="00712288" w:rsidRPr="00712288" w14:paraId="6F3CCB1A" w14:textId="77777777" w:rsidTr="00712288">
        <w:trPr>
          <w:trHeight w:val="276"/>
        </w:trPr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49225D98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wavelet_LLH_ngtdm_Complexit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66D6EB4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40102</w:t>
            </w:r>
          </w:p>
        </w:tc>
      </w:tr>
      <w:tr w:rsidR="00712288" w:rsidRPr="00712288" w14:paraId="71AAF6B1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0A488AE0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wavelet_LHL_ngtdm_Complexity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C04728B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21666</w:t>
            </w:r>
          </w:p>
        </w:tc>
      </w:tr>
      <w:tr w:rsidR="00712288" w:rsidRPr="00712288" w14:paraId="07941A1D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46C6C6FB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wavelet_HLH_glcm_Correla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2CC6D90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61109</w:t>
            </w:r>
          </w:p>
        </w:tc>
      </w:tr>
      <w:tr w:rsidR="00712288" w:rsidRPr="00712288" w14:paraId="1D381AAA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57BA741F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log_sigma_5_0_mm_3D_glszm_ZoneVariance</w:t>
            </w:r>
          </w:p>
        </w:tc>
        <w:tc>
          <w:tcPr>
            <w:tcW w:w="1985" w:type="dxa"/>
            <w:noWrap/>
            <w:hideMark/>
          </w:tcPr>
          <w:p w14:paraId="27059BD6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30718</w:t>
            </w:r>
          </w:p>
        </w:tc>
      </w:tr>
      <w:tr w:rsidR="00712288" w:rsidRPr="00712288" w14:paraId="1DDC5222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0C63AEE6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lbp_3D_m2_glcm_DifferenceVariance</w:t>
            </w:r>
          </w:p>
        </w:tc>
        <w:tc>
          <w:tcPr>
            <w:tcW w:w="1985" w:type="dxa"/>
            <w:noWrap/>
            <w:hideMark/>
          </w:tcPr>
          <w:p w14:paraId="67395770" w14:textId="37C54F76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044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12288" w:rsidRPr="00712288" w14:paraId="10CB0F00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2847B227" w14:textId="0DD9D8D6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wavelet_LHH_glszm_SmallAreaHighGrayLevelEmphas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18A46CD" w14:textId="27862C33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0.0144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12288" w:rsidRPr="00712288" w14:paraId="4AC024E8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590B3563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gradient_ngtdm_Streng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E0BEE42" w14:textId="615A5B32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-0.0850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12288" w:rsidRPr="00712288" w14:paraId="655A2E54" w14:textId="77777777" w:rsidTr="00712288">
        <w:trPr>
          <w:trHeight w:val="276"/>
        </w:trPr>
        <w:tc>
          <w:tcPr>
            <w:tcW w:w="5670" w:type="dxa"/>
            <w:noWrap/>
            <w:hideMark/>
          </w:tcPr>
          <w:p w14:paraId="4854A455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288">
              <w:rPr>
                <w:rFonts w:ascii="Times New Roman" w:hAnsi="Times New Roman" w:cs="Times New Roman" w:hint="eastAsia"/>
                <w:szCs w:val="21"/>
              </w:rPr>
              <w:t>wavelet_LLL_glszm_SmallAreaLowGrayLevelEmphas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23138BA" w14:textId="62696F9E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-0.0009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12288" w:rsidRPr="00712288" w14:paraId="5B6BF2CF" w14:textId="77777777" w:rsidTr="00712288">
        <w:trPr>
          <w:trHeight w:val="276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4FB048F9" w14:textId="77777777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lbp_3D_m1_glrlm_ShortRunHighGrayLevelEmpha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8EC46FC" w14:textId="01EBF42B" w:rsidR="00712288" w:rsidRPr="00712288" w:rsidRDefault="00712288" w:rsidP="00712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2288">
              <w:rPr>
                <w:rFonts w:ascii="Times New Roman" w:hAnsi="Times New Roman" w:cs="Times New Roman" w:hint="eastAsia"/>
                <w:szCs w:val="21"/>
              </w:rPr>
              <w:t>-0.0405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742C388D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BB5798E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18B056FD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3FCEC7D2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4A3245EF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061E019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3359E5EE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362A885C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49B80992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139802EA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304D7FB7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55759A95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05A3113F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3C15E2D1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7D77ACA9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5B7619C1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582BA1E0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6E7C5171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5BE1C67B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9F94953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8315678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A5DC6B6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222703C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48B9B694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7DC2B14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p w14:paraId="20910375" w14:textId="757EFD3C" w:rsidR="007A2B82" w:rsidRPr="007A2B82" w:rsidRDefault="007A2B82" w:rsidP="007A2B82">
      <w:pPr>
        <w:rPr>
          <w:rFonts w:ascii="Times New Roman" w:hAnsi="Times New Roman" w:cs="Times New Roman"/>
          <w:szCs w:val="21"/>
        </w:rPr>
      </w:pPr>
      <w:r w:rsidRPr="007A2B82">
        <w:rPr>
          <w:rFonts w:ascii="Times New Roman" w:hAnsi="Times New Roman" w:cs="Times New Roman"/>
          <w:b/>
          <w:bCs/>
          <w:szCs w:val="21"/>
        </w:rPr>
        <w:t>Supplementary table 2</w:t>
      </w:r>
      <w:r w:rsidRPr="007A2B82">
        <w:rPr>
          <w:rFonts w:ascii="Times New Roman" w:hAnsi="Times New Roman" w:cs="Times New Roman"/>
          <w:szCs w:val="21"/>
        </w:rPr>
        <w:t xml:space="preserve"> Delong tes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2324"/>
        <w:gridCol w:w="1985"/>
      </w:tblGrid>
      <w:tr w:rsidR="001E1079" w:rsidRPr="007A2B82" w14:paraId="3A521D3B" w14:textId="77777777" w:rsidTr="001E1079">
        <w:trPr>
          <w:trHeight w:val="276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62DD" w14:textId="77777777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9D70" w14:textId="12D16D8E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mogram Vs Clin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3EB" w14:textId="3C511BCB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mogram Vs Rad</w:t>
            </w:r>
          </w:p>
        </w:tc>
      </w:tr>
      <w:tr w:rsidR="001E1079" w:rsidRPr="007A2B82" w14:paraId="32F02A82" w14:textId="77777777" w:rsidTr="001E1079">
        <w:trPr>
          <w:trHeight w:val="312"/>
        </w:trPr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38389F" w14:textId="44C9C1E4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raining Cohort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3F3" w14:textId="1E979384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23D" w14:textId="62D4DAB3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1E1079" w:rsidRPr="007A2B82" w14:paraId="3BC8533F" w14:textId="77777777" w:rsidTr="001E1079">
        <w:trPr>
          <w:trHeight w:val="276"/>
        </w:trPr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89E1" w14:textId="0B1D7B37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sting Cohor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4F9B" w14:textId="419AEC07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E977" w14:textId="73067F7B" w:rsidR="001E1079" w:rsidRPr="007A2B82" w:rsidRDefault="001E1079" w:rsidP="001E1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6</w:t>
            </w:r>
          </w:p>
        </w:tc>
      </w:tr>
    </w:tbl>
    <w:p w14:paraId="70FC77E8" w14:textId="77777777" w:rsidR="007A2B82" w:rsidRPr="007A2B82" w:rsidRDefault="007A2B82">
      <w:pPr>
        <w:rPr>
          <w:rFonts w:ascii="Times New Roman" w:hAnsi="Times New Roman" w:cs="Times New Roman"/>
          <w:szCs w:val="21"/>
        </w:rPr>
      </w:pPr>
    </w:p>
    <w:sectPr w:rsidR="007A2B82" w:rsidRPr="007A2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00285" w14:textId="77777777" w:rsidR="0045588E" w:rsidRDefault="0045588E" w:rsidP="007A2B82">
      <w:r>
        <w:separator/>
      </w:r>
    </w:p>
  </w:endnote>
  <w:endnote w:type="continuationSeparator" w:id="0">
    <w:p w14:paraId="156735B7" w14:textId="77777777" w:rsidR="0045588E" w:rsidRDefault="0045588E" w:rsidP="007A2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B5B8A" w14:textId="77777777" w:rsidR="0045588E" w:rsidRDefault="0045588E" w:rsidP="007A2B82">
      <w:r>
        <w:separator/>
      </w:r>
    </w:p>
  </w:footnote>
  <w:footnote w:type="continuationSeparator" w:id="0">
    <w:p w14:paraId="7A813E89" w14:textId="77777777" w:rsidR="0045588E" w:rsidRDefault="0045588E" w:rsidP="007A2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24"/>
    <w:rsid w:val="00181D4B"/>
    <w:rsid w:val="001E1079"/>
    <w:rsid w:val="002B5EC4"/>
    <w:rsid w:val="0045588E"/>
    <w:rsid w:val="00626956"/>
    <w:rsid w:val="00712288"/>
    <w:rsid w:val="007A2B82"/>
    <w:rsid w:val="00907A08"/>
    <w:rsid w:val="009B2C24"/>
    <w:rsid w:val="00F01405"/>
    <w:rsid w:val="00FD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D2A79"/>
  <w15:chartTrackingRefBased/>
  <w15:docId w15:val="{9B1D30C9-8F4C-42FE-881C-D01A6A2C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B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B82"/>
    <w:rPr>
      <w:sz w:val="18"/>
      <w:szCs w:val="18"/>
    </w:rPr>
  </w:style>
  <w:style w:type="table" w:styleId="a7">
    <w:name w:val="Table Grid"/>
    <w:basedOn w:val="a1"/>
    <w:uiPriority w:val="39"/>
    <w:rsid w:val="007A2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孙</dc:creator>
  <cp:keywords/>
  <dc:description/>
  <cp:lastModifiedBy>涛 孙</cp:lastModifiedBy>
  <cp:revision>5</cp:revision>
  <dcterms:created xsi:type="dcterms:W3CDTF">2023-10-24T05:36:00Z</dcterms:created>
  <dcterms:modified xsi:type="dcterms:W3CDTF">2024-04-28T15:33:00Z</dcterms:modified>
</cp:coreProperties>
</file>